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850"/>
        <w:gridCol w:w="1361"/>
        <w:gridCol w:w="1395"/>
        <w:gridCol w:w="2234"/>
        <w:gridCol w:w="78"/>
        <w:gridCol w:w="1205"/>
        <w:gridCol w:w="1817"/>
        <w:gridCol w:w="1935"/>
        <w:gridCol w:w="1625"/>
      </w:tblGrid>
      <w:tr w:rsidR="00E76F46" w:rsidRPr="00E76F46" w14:paraId="2D5E5664" w14:textId="77777777" w:rsidTr="00987BE3">
        <w:trPr>
          <w:trHeight w:val="300"/>
        </w:trPr>
        <w:tc>
          <w:tcPr>
            <w:tcW w:w="9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5A3D" w14:textId="2CB80F38" w:rsidR="00E76F46" w:rsidRPr="00E76F46" w:rsidRDefault="00E76F46" w:rsidP="005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Table S</w:t>
            </w:r>
            <w:r w:rsidR="005E636D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2</w:t>
            </w:r>
            <w:bookmarkStart w:id="0" w:name="_GoBack"/>
            <w:bookmarkEnd w:id="0"/>
            <w:r w:rsidRPr="00E76F46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. </w:t>
            </w:r>
            <w:r w:rsidRPr="00C60D24">
              <w:rPr>
                <w:rFonts w:ascii="Arial" w:eastAsia="Times New Roman" w:hAnsi="Arial" w:cs="Arial"/>
                <w:bCs/>
                <w:color w:val="000000"/>
                <w:sz w:val="20"/>
              </w:rPr>
              <w:t xml:space="preserve">Alignment statistics of RNA-seq reads mapping to </w:t>
            </w:r>
            <w:r w:rsidRPr="00C60D24">
              <w:rPr>
                <w:rFonts w:ascii="Arial" w:eastAsia="Times New Roman" w:hAnsi="Arial" w:cs="Arial"/>
                <w:bCs/>
                <w:i/>
                <w:color w:val="000000"/>
                <w:sz w:val="20"/>
              </w:rPr>
              <w:t>Pca</w:t>
            </w:r>
            <w:r w:rsidRPr="00C60D24">
              <w:rPr>
                <w:rFonts w:ascii="Arial" w:eastAsia="Times New Roman" w:hAnsi="Arial" w:cs="Arial"/>
                <w:bCs/>
                <w:color w:val="000000"/>
                <w:sz w:val="20"/>
              </w:rPr>
              <w:t xml:space="preserve"> assembli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CA6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942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E76F46" w:rsidRPr="00E76F46" w14:paraId="6BFF7035" w14:textId="77777777" w:rsidTr="00987BE3">
        <w:trPr>
          <w:trHeight w:val="300"/>
        </w:trPr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2FA" w14:textId="77777777" w:rsidR="00E76F46" w:rsidRPr="00C60D24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</w:pPr>
            <w:r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Sampl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095" w14:textId="77777777" w:rsidR="00E76F46" w:rsidRPr="00C60D24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</w:pPr>
            <w:r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Raw read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412" w14:textId="77777777" w:rsidR="00E76F46" w:rsidRPr="00C60D24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</w:pPr>
            <w:r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Clean reads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6EC4" w14:textId="77777777" w:rsidR="00E76F46" w:rsidRPr="00C60D24" w:rsidRDefault="00987BE3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</w:pPr>
            <w:r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 xml:space="preserve">Total mapped </w:t>
            </w:r>
            <w:r w:rsidR="00E76F46"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read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2228" w14:textId="3422F4DD" w:rsidR="00E76F46" w:rsidRPr="00C60D24" w:rsidRDefault="00C72B9D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</w:pPr>
            <w:r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% M</w:t>
            </w:r>
            <w:r w:rsidR="00E76F46"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apped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20EA" w14:textId="77777777" w:rsidR="00E76F46" w:rsidRPr="00C60D24" w:rsidRDefault="00987BE3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</w:pPr>
            <w:r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 xml:space="preserve">Mapped </w:t>
            </w:r>
            <w:r w:rsidR="00E76F46"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uniqu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7651" w14:textId="77777777" w:rsidR="00E76F46" w:rsidRPr="00C60D24" w:rsidRDefault="00987BE3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</w:pPr>
            <w:r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 xml:space="preserve">Mapped </w:t>
            </w:r>
            <w:r w:rsidR="00E76F46"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multipl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DBF0" w14:textId="77777777" w:rsidR="00E76F46" w:rsidRPr="00C60D24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</w:pPr>
            <w:r w:rsidRPr="00C60D24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Unmapped</w:t>
            </w:r>
          </w:p>
        </w:tc>
      </w:tr>
      <w:tr w:rsidR="00E76F46" w:rsidRPr="00E76F46" w14:paraId="7EDE75E6" w14:textId="77777777" w:rsidTr="000046AB">
        <w:trPr>
          <w:trHeight w:val="467"/>
        </w:trPr>
        <w:tc>
          <w:tcPr>
            <w:tcW w:w="135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248" w14:textId="77777777" w:rsidR="00E76F46" w:rsidRPr="00E76F46" w:rsidRDefault="00E76F46" w:rsidP="00987BE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i/>
                <w:color w:val="000000"/>
                <w:sz w:val="20"/>
              </w:rPr>
              <w:t>12NC29 libraries mapped to 12NC29 genome assembly (Primary contigs)</w:t>
            </w:r>
          </w:p>
        </w:tc>
      </w:tr>
      <w:tr w:rsidR="00E76F46" w:rsidRPr="00E76F46" w14:paraId="612B58B0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FF47" w14:textId="60B42B2D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GS-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110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3,172,9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D36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0,300,584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BCC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9,245,6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449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43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1,088,52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C67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8,157,17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B7F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1,054,888</w:t>
            </w:r>
          </w:p>
        </w:tc>
      </w:tr>
      <w:tr w:rsidR="00E76F46" w:rsidRPr="00E76F46" w14:paraId="5D59E8A4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45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GS-R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50E4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1,771,8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220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8,746,084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5EC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7,785,5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A6A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F1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9,819,85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ADB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,965,6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9A8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0,960,544</w:t>
            </w:r>
          </w:p>
        </w:tc>
      </w:tr>
      <w:tr w:rsidR="00E76F46" w:rsidRPr="00E76F46" w14:paraId="6FD07570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B81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GS-R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16E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0,032,2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E0F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6,686,472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5F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5,884,5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156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E5B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8,416,52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B54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,468,03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656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0,801,914</w:t>
            </w:r>
          </w:p>
        </w:tc>
      </w:tr>
      <w:tr w:rsidR="00E76F46" w:rsidRPr="00E76F46" w14:paraId="33839837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330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2-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C91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2,048,9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7BFB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8,196,376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2F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,787,5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66B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55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,315,30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164B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72,22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F3B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5,408,840</w:t>
            </w:r>
          </w:p>
        </w:tc>
      </w:tr>
      <w:tr w:rsidR="00E76F46" w:rsidRPr="00E76F46" w14:paraId="7455452B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534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2-R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A6F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7,672,7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7EB6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5,506,674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DC1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,426,9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4AB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61AB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,008,03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C69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18,87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20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3,079,772</w:t>
            </w:r>
          </w:p>
        </w:tc>
      </w:tr>
      <w:tr w:rsidR="00E76F46" w:rsidRPr="00E76F46" w14:paraId="5D6E42BB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78F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2-R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3B7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2,943,6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51D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0,410,012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B0D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,471,5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4574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5E1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,876,23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6D5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95,33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9C0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6,938,442</w:t>
            </w:r>
          </w:p>
        </w:tc>
      </w:tr>
      <w:tr w:rsidR="00E76F46" w:rsidRPr="00E76F46" w14:paraId="740DF12A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F4B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5-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240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8,077,8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9FF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6,303,514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F57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6,803,1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A02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0FA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2,001,92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642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,801,2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0F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9,500,372</w:t>
            </w:r>
          </w:p>
        </w:tc>
      </w:tr>
      <w:tr w:rsidR="00E76F46" w:rsidRPr="00E76F46" w14:paraId="5215B5B4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C58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5-R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B96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7,777,5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B8E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5,711,522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366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6,563,9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4916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91A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1,755,37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AA8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,808,5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F3D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9,147,548</w:t>
            </w:r>
          </w:p>
        </w:tc>
      </w:tr>
      <w:tr w:rsidR="00E76F46" w:rsidRPr="00E76F46" w14:paraId="5A8C2D32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AD8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5-R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0164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7,481,3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4D3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5,087,970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1D4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6,073,7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6A9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DA0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1,402,49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2636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,671,27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DB4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9,014,198</w:t>
            </w:r>
          </w:p>
        </w:tc>
      </w:tr>
      <w:tr w:rsidR="00E76F46" w:rsidRPr="00E76F46" w14:paraId="08A3DE1B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62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H-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9C1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62,620,0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CE1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60,761,346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69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00,875,5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43F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977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5,814,09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EC0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5,061,45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9D2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9,885,794</w:t>
            </w:r>
          </w:p>
        </w:tc>
      </w:tr>
      <w:tr w:rsidR="00E76F46" w:rsidRPr="00E76F46" w14:paraId="6FD0E79F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76F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H-R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D4AB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74,113,9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966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72,006,372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2DE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35,440,3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E96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038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97,646,71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60D4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7,793,65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6D4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6,566,002</w:t>
            </w:r>
          </w:p>
        </w:tc>
      </w:tr>
      <w:tr w:rsidR="00E76F46" w:rsidRPr="00E76F46" w14:paraId="2B96D924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18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NC29-H-R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2E6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64,020,0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088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61,993,622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284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5,721,7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97B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1C2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95,095,16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77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0,626,59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1A3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6,271,872</w:t>
            </w:r>
          </w:p>
        </w:tc>
      </w:tr>
      <w:tr w:rsidR="00E76F46" w:rsidRPr="00E76F46" w14:paraId="21AA7293" w14:textId="77777777" w:rsidTr="00987BE3">
        <w:trPr>
          <w:trHeight w:val="480"/>
        </w:trPr>
        <w:tc>
          <w:tcPr>
            <w:tcW w:w="13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FFE9" w14:textId="77777777" w:rsidR="00E76F46" w:rsidRPr="00E76F46" w:rsidRDefault="00E76F46" w:rsidP="00987BE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i/>
                <w:color w:val="000000"/>
                <w:sz w:val="20"/>
              </w:rPr>
              <w:t>12SD80 libraries mapped to 12SD80 genome assembly (Primary contigs)</w:t>
            </w:r>
          </w:p>
        </w:tc>
      </w:tr>
      <w:tr w:rsidR="00E76F46" w:rsidRPr="00E76F46" w14:paraId="322AB296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3E9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GS-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910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8,439,6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7F0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6,889,866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318B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4,271,8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80F4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A3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9,237,22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E73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,034,6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537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,618,034</w:t>
            </w:r>
          </w:p>
        </w:tc>
      </w:tr>
      <w:tr w:rsidR="00E76F46" w:rsidRPr="00E76F46" w14:paraId="0F06D5FA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5C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GS-R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FEF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0,594,4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527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8,994,612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D8C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6,260,0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40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9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1C6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0,850,72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BC0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,409,35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765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,734,532</w:t>
            </w:r>
          </w:p>
        </w:tc>
      </w:tr>
      <w:tr w:rsidR="00E76F46" w:rsidRPr="00E76F46" w14:paraId="2FED53AE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A0A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GS-R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EF6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9,270,8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EA6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6,918,786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9DD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3,156,8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FE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36B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6,235,68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4EA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6,921,13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91B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,761,972</w:t>
            </w:r>
          </w:p>
        </w:tc>
      </w:tr>
      <w:tr w:rsidR="00E76F46" w:rsidRPr="00E76F46" w14:paraId="141C45C2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FC26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2-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11A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3,058,7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F0F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0,519,374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72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859,5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97F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90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736,19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873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3,38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821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9,659,790</w:t>
            </w:r>
          </w:p>
        </w:tc>
      </w:tr>
      <w:tr w:rsidR="00E76F46" w:rsidRPr="00E76F46" w14:paraId="04FCA23E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ED0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2-R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1A2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5,427,2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7C3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2,263,028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A2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,682,5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5C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3E4B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,442,13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B3A4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40,45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5FB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0,580,432</w:t>
            </w:r>
          </w:p>
        </w:tc>
      </w:tr>
      <w:tr w:rsidR="00E76F46" w:rsidRPr="00E76F46" w14:paraId="64F94ACE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CA1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2-R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B8B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5,504,7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519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2,161,036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914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,357,8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B25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97C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,165,69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CE3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92,15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A4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0,803,186</w:t>
            </w:r>
          </w:p>
        </w:tc>
      </w:tr>
      <w:tr w:rsidR="00E76F46" w:rsidRPr="00E76F46" w14:paraId="126D735B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BFB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5-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B0A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5,261,6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0DB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2,063,608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2D26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9,511,1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C93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4EF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5,348,23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7F7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,162,88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F09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2,552,494</w:t>
            </w:r>
          </w:p>
        </w:tc>
      </w:tr>
      <w:tr w:rsidR="00E76F46" w:rsidRPr="00E76F46" w14:paraId="5DC6E4A0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601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5-R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B3D3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69,654,5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A016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64,547,218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3E5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5,392,7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AF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450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0,326,06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AC7B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,066,65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E3B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9,154,498</w:t>
            </w:r>
          </w:p>
        </w:tc>
      </w:tr>
      <w:tr w:rsidR="00E76F46" w:rsidRPr="00E76F46" w14:paraId="4A50F0B8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BA7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5-R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8076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1,628,8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F3C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8,776,396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DD82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9,283,5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C7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669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25,183,76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59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,099,75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E58B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9,492,882</w:t>
            </w:r>
          </w:p>
        </w:tc>
      </w:tr>
      <w:tr w:rsidR="00E76F46" w:rsidRPr="00E76F46" w14:paraId="3B0BEF08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99F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H-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BE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55,330,0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E13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50,583,008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BBB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96,428,9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5949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1E64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6,266,44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8B3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0,162,55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83B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4,154,012</w:t>
            </w:r>
          </w:p>
        </w:tc>
      </w:tr>
      <w:tr w:rsidR="00E76F46" w:rsidRPr="00E76F46" w14:paraId="6747DA63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EC0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H-R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DED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40,209,7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12E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36,167,456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339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9,443,0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B25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97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39,990,69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B3A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9,452,35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4077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86,724,414</w:t>
            </w:r>
          </w:p>
        </w:tc>
      </w:tr>
      <w:tr w:rsidR="00E76F46" w:rsidRPr="00E76F46" w14:paraId="3E7E4D41" w14:textId="77777777" w:rsidTr="00987BE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FAE8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2SD80-H-R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622F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50,413,4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A7EF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145,926,896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888D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91,078,3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5E7E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6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D660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9,663,02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E91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41,415,35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8E8C" w14:textId="77777777" w:rsidR="00E76F46" w:rsidRPr="00E76F46" w:rsidRDefault="00E76F46" w:rsidP="00987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76F46">
              <w:rPr>
                <w:rFonts w:ascii="Arial" w:eastAsia="Times New Roman" w:hAnsi="Arial" w:cs="Arial"/>
                <w:color w:val="000000"/>
                <w:sz w:val="20"/>
              </w:rPr>
              <w:t>54,848,510</w:t>
            </w:r>
          </w:p>
        </w:tc>
      </w:tr>
    </w:tbl>
    <w:p w14:paraId="0E667987" w14:textId="6C561313" w:rsidR="002F24B2" w:rsidRPr="00E76F46" w:rsidRDefault="00C72B9D" w:rsidP="00E76F4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  <w:r w:rsidR="00987BE3">
        <w:rPr>
          <w:rFonts w:ascii="Arial" w:hAnsi="Arial" w:cs="Arial"/>
          <w:sz w:val="20"/>
        </w:rPr>
        <w:t>GS, 2, 5, and H indicate germinated spores, 2 dpi, 5 dpi, and haustoria samples, respectively.</w:t>
      </w:r>
      <w:r>
        <w:rPr>
          <w:rFonts w:ascii="Arial" w:hAnsi="Arial" w:cs="Arial"/>
          <w:sz w:val="20"/>
        </w:rPr>
        <w:t xml:space="preserve"> R1, R2, and R3 designate the different biological replicates. </w:t>
      </w:r>
      <w:r w:rsidR="00987BE3">
        <w:rPr>
          <w:rFonts w:ascii="Arial" w:hAnsi="Arial" w:cs="Arial"/>
          <w:sz w:val="20"/>
        </w:rPr>
        <w:t xml:space="preserve"> </w:t>
      </w:r>
    </w:p>
    <w:sectPr w:rsidR="002F24B2" w:rsidRPr="00E76F46" w:rsidSect="00E76F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F46"/>
    <w:rsid w:val="000046AB"/>
    <w:rsid w:val="002F24B2"/>
    <w:rsid w:val="005E636D"/>
    <w:rsid w:val="00987BE3"/>
    <w:rsid w:val="00C60D24"/>
    <w:rsid w:val="00C72B9D"/>
    <w:rsid w:val="00E7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6309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7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8</Words>
  <Characters>2047</Characters>
  <Application>Microsoft Macintosh Word</Application>
  <DocSecurity>0</DocSecurity>
  <Lines>17</Lines>
  <Paragraphs>4</Paragraphs>
  <ScaleCrop>false</ScaleCrop>
  <Company>University of Minnesota</Company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omidvar</dc:creator>
  <cp:keywords/>
  <dc:description/>
  <cp:lastModifiedBy>Marisa Miller</cp:lastModifiedBy>
  <cp:revision>6</cp:revision>
  <dcterms:created xsi:type="dcterms:W3CDTF">2017-07-21T20:57:00Z</dcterms:created>
  <dcterms:modified xsi:type="dcterms:W3CDTF">2017-08-03T22:13:00Z</dcterms:modified>
</cp:coreProperties>
</file>